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F7E7F9" w14:textId="426C793E" w:rsidR="001A3A55" w:rsidRDefault="001A3A55" w:rsidP="0027396A">
      <w:pPr>
        <w:spacing w:after="16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Appendix A: Codes used for cohort creation and outcome analyses</w:t>
      </w:r>
    </w:p>
    <w:tbl>
      <w:tblPr>
        <w:tblW w:w="128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205"/>
        <w:gridCol w:w="6660"/>
      </w:tblGrid>
      <w:tr w:rsidR="001A3A55" w:rsidRPr="00E534C5" w14:paraId="0BBA07E9" w14:textId="77777777" w:rsidTr="00856E70">
        <w:trPr>
          <w:trHeight w:val="330"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8AED96" w14:textId="77777777" w:rsidR="001A3A55" w:rsidRPr="00E534C5" w:rsidRDefault="001A3A55" w:rsidP="00856E70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C9687B" w14:textId="77777777" w:rsidR="001A3A55" w:rsidRPr="00E534C5" w:rsidRDefault="001A3A55" w:rsidP="00856E70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uery code</w:t>
            </w:r>
          </w:p>
        </w:tc>
      </w:tr>
      <w:tr w:rsidR="001A3A55" w:rsidRPr="00E534C5" w14:paraId="5176E2A8" w14:textId="77777777" w:rsidTr="00856E70">
        <w:trPr>
          <w:trHeight w:val="330"/>
        </w:trPr>
        <w:tc>
          <w:tcPr>
            <w:tcW w:w="128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CE2539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Codes used for </w:t>
            </w:r>
            <w:r w:rsidRPr="00E534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mographic characteristics</w:t>
            </w:r>
          </w:p>
        </w:tc>
      </w:tr>
      <w:tr w:rsidR="001A3A55" w:rsidRPr="00E534C5" w14:paraId="17E39AD2" w14:textId="77777777" w:rsidTr="00856E70">
        <w:trPr>
          <w:trHeight w:val="330"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E236E6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ispanic or Latino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60F6A9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gram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MLS:HL</w:t>
            </w:r>
            <w:proofErr w:type="gramEnd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V3.</w:t>
            </w:r>
            <w:proofErr w:type="gram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:Ethnicity</w:t>
            </w:r>
            <w:proofErr w:type="gramEnd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2135-2</w:t>
            </w:r>
          </w:p>
        </w:tc>
      </w:tr>
      <w:tr w:rsidR="001A3A55" w:rsidRPr="00E534C5" w14:paraId="412167D7" w14:textId="77777777" w:rsidTr="00856E70">
        <w:trPr>
          <w:trHeight w:val="330"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B733A6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t Hispanic or Latino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45141D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gram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MLS:HL</w:t>
            </w:r>
            <w:proofErr w:type="gramEnd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V3.</w:t>
            </w:r>
            <w:proofErr w:type="gram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:Ethnicity</w:t>
            </w:r>
            <w:proofErr w:type="gramEnd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2186-5</w:t>
            </w:r>
          </w:p>
        </w:tc>
      </w:tr>
      <w:tr w:rsidR="001A3A55" w:rsidRPr="00E534C5" w14:paraId="519AC423" w14:textId="77777777" w:rsidTr="00856E70">
        <w:trPr>
          <w:trHeight w:val="330"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996BA3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erican Indian or Alaska Native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C31F76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gram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MLS:HL</w:t>
            </w:r>
            <w:proofErr w:type="gramEnd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V3.</w:t>
            </w:r>
            <w:proofErr w:type="gram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:Race</w:t>
            </w:r>
            <w:proofErr w:type="gramEnd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1002-5</w:t>
            </w:r>
          </w:p>
        </w:tc>
      </w:tr>
      <w:tr w:rsidR="001A3A55" w:rsidRPr="00E534C5" w14:paraId="726BF9A7" w14:textId="77777777" w:rsidTr="00856E70">
        <w:trPr>
          <w:trHeight w:val="330"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635D7D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sian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065808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gram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MLS:HL</w:t>
            </w:r>
            <w:proofErr w:type="gramEnd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V3.</w:t>
            </w:r>
            <w:proofErr w:type="gram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:Race</w:t>
            </w:r>
            <w:proofErr w:type="gramEnd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2028-9</w:t>
            </w:r>
          </w:p>
        </w:tc>
      </w:tr>
      <w:tr w:rsidR="001A3A55" w:rsidRPr="00E534C5" w14:paraId="6B4D2D52" w14:textId="77777777" w:rsidTr="00856E70">
        <w:trPr>
          <w:trHeight w:val="330"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557833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lack or African American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F11205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gram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MLS:HL</w:t>
            </w:r>
            <w:proofErr w:type="gramEnd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V3.</w:t>
            </w:r>
            <w:proofErr w:type="gram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:Race</w:t>
            </w:r>
            <w:proofErr w:type="gramEnd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2054-5</w:t>
            </w:r>
          </w:p>
        </w:tc>
      </w:tr>
      <w:tr w:rsidR="001A3A55" w:rsidRPr="00E534C5" w14:paraId="1F7977E9" w14:textId="77777777" w:rsidTr="00856E70">
        <w:trPr>
          <w:trHeight w:val="330"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D08506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tive Hawaiian or Other Pacific Islander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8BEFBF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gram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MLS:HL</w:t>
            </w:r>
            <w:proofErr w:type="gramEnd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V3.</w:t>
            </w:r>
            <w:proofErr w:type="gram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:Race</w:t>
            </w:r>
            <w:proofErr w:type="gramEnd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2076-8</w:t>
            </w:r>
          </w:p>
        </w:tc>
      </w:tr>
      <w:tr w:rsidR="001A3A55" w:rsidRPr="00E534C5" w14:paraId="45B1AEF2" w14:textId="77777777" w:rsidTr="00856E70">
        <w:trPr>
          <w:trHeight w:val="330"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F9F359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ite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F95EAC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gram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MLS:HL</w:t>
            </w:r>
            <w:proofErr w:type="gramEnd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V3.</w:t>
            </w:r>
            <w:proofErr w:type="gram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:Race</w:t>
            </w:r>
            <w:proofErr w:type="gramEnd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2106-3</w:t>
            </w:r>
          </w:p>
        </w:tc>
      </w:tr>
      <w:tr w:rsidR="001A3A55" w:rsidRPr="00E534C5" w14:paraId="6AFE33F5" w14:textId="77777777" w:rsidTr="00856E70">
        <w:trPr>
          <w:trHeight w:val="330"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91582C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F07D27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gram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MLS:HL</w:t>
            </w:r>
            <w:proofErr w:type="gramEnd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V3.</w:t>
            </w:r>
            <w:proofErr w:type="gram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:Gender</w:t>
            </w:r>
            <w:proofErr w:type="gramEnd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M</w:t>
            </w:r>
          </w:p>
        </w:tc>
      </w:tr>
      <w:tr w:rsidR="001A3A55" w:rsidRPr="00E534C5" w14:paraId="172A8609" w14:textId="77777777" w:rsidTr="00856E70">
        <w:trPr>
          <w:trHeight w:val="330"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1C2255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5DF91D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gram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MLS:HL</w:t>
            </w:r>
            <w:proofErr w:type="gramEnd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V3.</w:t>
            </w:r>
            <w:proofErr w:type="gram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:Gender</w:t>
            </w:r>
            <w:proofErr w:type="gramEnd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F</w:t>
            </w:r>
          </w:p>
        </w:tc>
      </w:tr>
      <w:tr w:rsidR="001A3A55" w:rsidRPr="00E534C5" w14:paraId="553E163E" w14:textId="77777777" w:rsidTr="00856E70">
        <w:trPr>
          <w:trHeight w:val="330"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64B919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ther Race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1DC5E8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gram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MLS:HL</w:t>
            </w:r>
            <w:proofErr w:type="gramEnd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V3.</w:t>
            </w:r>
            <w:proofErr w:type="gram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:Race</w:t>
            </w:r>
            <w:proofErr w:type="gramEnd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2131-1</w:t>
            </w:r>
          </w:p>
        </w:tc>
      </w:tr>
      <w:tr w:rsidR="001A3A55" w:rsidRPr="00E534C5" w14:paraId="6C411B83" w14:textId="77777777" w:rsidTr="00856E70">
        <w:trPr>
          <w:trHeight w:val="330"/>
        </w:trPr>
        <w:tc>
          <w:tcPr>
            <w:tcW w:w="128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E834DF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des used for cohort prerequisites</w:t>
            </w:r>
          </w:p>
        </w:tc>
      </w:tr>
      <w:tr w:rsidR="001A3A55" w:rsidRPr="00E534C5" w14:paraId="73FB93C3" w14:textId="77777777" w:rsidTr="00856E70">
        <w:trPr>
          <w:trHeight w:val="330"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C95BE4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counter for general examination without complaint, suspected or reported diagnosis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D6F17F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CD10CM:Z00</w:t>
            </w:r>
          </w:p>
        </w:tc>
      </w:tr>
      <w:tr w:rsidR="001A3A55" w:rsidRPr="00E534C5" w14:paraId="0C3869EA" w14:textId="77777777" w:rsidTr="00856E70">
        <w:trPr>
          <w:trHeight w:val="330"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609EFF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ervasive and specific developmental </w:t>
            </w:r>
            <w:proofErr w:type="spell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sorders</w:t>
            </w: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C0598E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CD10CM:F80-F89</w:t>
            </w:r>
          </w:p>
        </w:tc>
      </w:tr>
      <w:tr w:rsidR="001A3A55" w:rsidRPr="00E534C5" w14:paraId="29FBEDB7" w14:textId="77777777" w:rsidTr="00856E70">
        <w:trPr>
          <w:trHeight w:val="330"/>
        </w:trPr>
        <w:tc>
          <w:tcPr>
            <w:tcW w:w="128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43FADD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des used</w:t>
            </w:r>
            <w:r w:rsidRPr="00E534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for constructing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positive and negative </w:t>
            </w:r>
            <w:r w:rsidRPr="00E534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roup A streptococcu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test result</w:t>
            </w:r>
            <w:r w:rsidRPr="00E534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534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horts</w:t>
            </w:r>
            <w:r w:rsidRPr="00E534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1A3A55" w:rsidRPr="00E534C5" w14:paraId="14F9FE8B" w14:textId="77777777" w:rsidTr="00856E70">
        <w:trPr>
          <w:trHeight w:val="330"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DB61DE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reptococcus pyogenes Ag [Presence] in Specimen by Immunofluorescence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465A10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MLS:LNC</w:t>
            </w:r>
            <w:proofErr w:type="gramEnd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6559-9</w:t>
            </w:r>
          </w:p>
        </w:tc>
      </w:tr>
      <w:tr w:rsidR="001A3A55" w:rsidRPr="00E534C5" w14:paraId="3BC44EBD" w14:textId="77777777" w:rsidTr="00856E70">
        <w:trPr>
          <w:trHeight w:val="330"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A6CF18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reptococcus pyogenes [Presence] in Throat by Organism specific culture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63B930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MLS:LNC</w:t>
            </w:r>
            <w:proofErr w:type="gramEnd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11268-0</w:t>
            </w:r>
          </w:p>
        </w:tc>
      </w:tr>
      <w:tr w:rsidR="001A3A55" w:rsidRPr="00E534C5" w14:paraId="1D9A0BAE" w14:textId="77777777" w:rsidTr="00856E70">
        <w:trPr>
          <w:trHeight w:val="330"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476C20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treptococcus pyogenes rRNA [Presence] in Specimen by </w:t>
            </w: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robe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0BB7E1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UMLS:LNC</w:t>
            </w:r>
            <w:proofErr w:type="gramEnd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5036-9</w:t>
            </w:r>
          </w:p>
        </w:tc>
      </w:tr>
      <w:tr w:rsidR="001A3A55" w:rsidRPr="00E534C5" w14:paraId="6A6B580E" w14:textId="77777777" w:rsidTr="00856E70">
        <w:trPr>
          <w:trHeight w:val="330"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BEDCFD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reptococcus pyogenes Ag [Presence] in Specimen by Immunoassay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30BA63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MLS:LNC</w:t>
            </w:r>
            <w:proofErr w:type="gramEnd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6558-1</w:t>
            </w:r>
          </w:p>
        </w:tc>
      </w:tr>
      <w:tr w:rsidR="001A3A55" w:rsidRPr="00E534C5" w14:paraId="6E0180D8" w14:textId="77777777" w:rsidTr="00856E70">
        <w:trPr>
          <w:trHeight w:val="330"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1E0719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reptococcus pyogenes DNA [Presence] in Throat by NAA with probe detection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032725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MLS:LNC</w:t>
            </w:r>
            <w:proofErr w:type="gramEnd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60489-2</w:t>
            </w:r>
          </w:p>
        </w:tc>
      </w:tr>
      <w:tr w:rsidR="001A3A55" w:rsidRPr="00E534C5" w14:paraId="58DCC33C" w14:textId="77777777" w:rsidTr="00856E70">
        <w:trPr>
          <w:trHeight w:val="330"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B8C678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reptococcus pyogenes DNA [Presence] in Throat by NAA with non-probe detection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A2C7EE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MLS:LNC</w:t>
            </w:r>
            <w:proofErr w:type="gramEnd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101300-2</w:t>
            </w:r>
          </w:p>
        </w:tc>
      </w:tr>
      <w:tr w:rsidR="001A3A55" w:rsidRPr="00E534C5" w14:paraId="79E9FF75" w14:textId="77777777" w:rsidTr="00856E70">
        <w:trPr>
          <w:trHeight w:val="330"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3AC378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reptococcus pyogenes rRNA [Presence] in Throat by Probe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6990EE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MLS:LNC</w:t>
            </w:r>
            <w:proofErr w:type="gramEnd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68954-7</w:t>
            </w:r>
          </w:p>
        </w:tc>
      </w:tr>
      <w:tr w:rsidR="001A3A55" w:rsidRPr="00E534C5" w14:paraId="570F47A8" w14:textId="77777777" w:rsidTr="00856E70">
        <w:trPr>
          <w:trHeight w:val="330"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FA153B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reptococcus pyogenes Ag [Presence] in Throat by Rapid immunoassay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0D374D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MLS:LNC</w:t>
            </w:r>
            <w:proofErr w:type="gramEnd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78012-2</w:t>
            </w:r>
          </w:p>
        </w:tc>
      </w:tr>
      <w:tr w:rsidR="001A3A55" w:rsidRPr="00E534C5" w14:paraId="75DFC702" w14:textId="77777777" w:rsidTr="00856E70">
        <w:trPr>
          <w:trHeight w:val="330"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3CEB33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reptococcus pyogenes Ag [Presence] in Throat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17BDF9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MLS:LNC</w:t>
            </w:r>
            <w:proofErr w:type="gramEnd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18481-2</w:t>
            </w:r>
          </w:p>
        </w:tc>
      </w:tr>
      <w:tr w:rsidR="001A3A55" w:rsidRPr="00E534C5" w14:paraId="502FC5D6" w14:textId="77777777" w:rsidTr="00856E70">
        <w:trPr>
          <w:trHeight w:val="330"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E27FE1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reptococcus pyogenes [Presence] in Specimen by Organism specific culture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50A0A6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MLS:LNC</w:t>
            </w:r>
            <w:proofErr w:type="gramEnd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17656-0</w:t>
            </w:r>
          </w:p>
        </w:tc>
      </w:tr>
      <w:tr w:rsidR="001A3A55" w:rsidRPr="00E534C5" w14:paraId="543F7F5F" w14:textId="77777777" w:rsidTr="00856E70">
        <w:trPr>
          <w:trHeight w:val="330"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C59229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reptococcus pyogenes DNA [Presence] in Specimen by NAA with probe detection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850C8E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MLS:LNC</w:t>
            </w:r>
            <w:proofErr w:type="gramEnd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103627-6</w:t>
            </w:r>
          </w:p>
        </w:tc>
      </w:tr>
      <w:tr w:rsidR="001A3A55" w:rsidRPr="00E534C5" w14:paraId="67FEFC00" w14:textId="77777777" w:rsidTr="00856E70">
        <w:trPr>
          <w:trHeight w:val="330"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064CE9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reptococcus pyogenes DNA [Presence] in Synovial fluid by NAA with non-probe detection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C1419D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MLS:LNC</w:t>
            </w:r>
            <w:proofErr w:type="gramEnd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97638-1</w:t>
            </w:r>
          </w:p>
        </w:tc>
      </w:tr>
      <w:tr w:rsidR="001A3A55" w:rsidRPr="00E534C5" w14:paraId="01AB5BE9" w14:textId="77777777" w:rsidTr="00856E70">
        <w:trPr>
          <w:trHeight w:val="330"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166F48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reptococcus pyogenes DNA [Presence] by NAA with non-probe detection in Positive blood culture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B7EA7B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MLS:LNC</w:t>
            </w:r>
            <w:proofErr w:type="gramEnd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85769-8</w:t>
            </w:r>
          </w:p>
        </w:tc>
      </w:tr>
      <w:tr w:rsidR="001A3A55" w:rsidRPr="00E534C5" w14:paraId="62592643" w14:textId="77777777" w:rsidTr="00856E70">
        <w:trPr>
          <w:trHeight w:val="330"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F1AA5A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reptococcus pyogenes hsp60 gene [Presence] by Probe in Positive blood culture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20F4B9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MLS:LNC</w:t>
            </w:r>
            <w:proofErr w:type="gramEnd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88276-1</w:t>
            </w:r>
          </w:p>
        </w:tc>
      </w:tr>
      <w:tr w:rsidR="001A3A55" w:rsidRPr="00E534C5" w14:paraId="010A816B" w14:textId="77777777" w:rsidTr="00856E70">
        <w:trPr>
          <w:trHeight w:val="330"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1DB601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reptococcus pyogenes Ag [Presence] in Specimen by Immunoassay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DBF9CA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MLS:LNC</w:t>
            </w:r>
            <w:proofErr w:type="gramEnd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6558-1</w:t>
            </w:r>
          </w:p>
        </w:tc>
      </w:tr>
      <w:tr w:rsidR="001A3A55" w:rsidRPr="00E534C5" w14:paraId="73B3EE82" w14:textId="77777777" w:rsidTr="00856E70">
        <w:trPr>
          <w:trHeight w:val="330"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571152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reptococcus pyogenes DNA [Presence] by NAA with probe detection in Positive blood culture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4052C4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MLS:LNC</w:t>
            </w:r>
            <w:proofErr w:type="gramEnd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92770-7</w:t>
            </w:r>
          </w:p>
        </w:tc>
      </w:tr>
      <w:tr w:rsidR="001A3A55" w:rsidRPr="00E534C5" w14:paraId="39750B42" w14:textId="77777777" w:rsidTr="00856E70">
        <w:trPr>
          <w:trHeight w:val="330"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D1F21A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treptococcus pyogenes Ag [Presence] in Specimen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41B979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MLS:LNC</w:t>
            </w:r>
            <w:proofErr w:type="gramEnd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31971-5</w:t>
            </w:r>
          </w:p>
        </w:tc>
      </w:tr>
      <w:tr w:rsidR="001A3A55" w:rsidRPr="00E534C5" w14:paraId="576199FF" w14:textId="77777777" w:rsidTr="00856E70">
        <w:trPr>
          <w:trHeight w:val="330"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3DB492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reptococcus pyogenes Ag [Presence] in Respiratory specimen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453DD4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NX:LG</w:t>
            </w:r>
            <w:proofErr w:type="gramEnd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997-4</w:t>
            </w:r>
          </w:p>
        </w:tc>
      </w:tr>
      <w:tr w:rsidR="001A3A55" w:rsidRPr="00E534C5" w14:paraId="653701BC" w14:textId="77777777" w:rsidTr="00856E70">
        <w:trPr>
          <w:trHeight w:val="330"/>
        </w:trPr>
        <w:tc>
          <w:tcPr>
            <w:tcW w:w="128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5DBD60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Codes used </w:t>
            </w:r>
            <w:r w:rsidRPr="00E534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for constructing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positive and negative </w:t>
            </w:r>
            <w:r w:rsidRPr="00E534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Epstein-Barr virus </w:t>
            </w:r>
            <w:proofErr w:type="spellStart"/>
            <w:r w:rsidRPr="00E534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horts</w:t>
            </w:r>
            <w:r w:rsidRPr="00E534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1A3A55" w:rsidRPr="00E534C5" w14:paraId="6F08DC02" w14:textId="77777777" w:rsidTr="00856E70">
        <w:trPr>
          <w:trHeight w:val="330"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4A7ECA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pstein Barr virus Ab [Presence] in Serum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EEB7AA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MLS:LNC</w:t>
            </w:r>
            <w:proofErr w:type="gramEnd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49178-7</w:t>
            </w:r>
          </w:p>
        </w:tc>
      </w:tr>
      <w:tr w:rsidR="001A3A55" w:rsidRPr="00E534C5" w14:paraId="253AC0C2" w14:textId="77777777" w:rsidTr="00856E70">
        <w:trPr>
          <w:trHeight w:val="330"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ED1E1B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pstein Barr virus nuclear Ab [Presence] in Serum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A8C282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MLS:LNC</w:t>
            </w:r>
            <w:proofErr w:type="gramEnd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22296-8</w:t>
            </w:r>
          </w:p>
        </w:tc>
      </w:tr>
      <w:tr w:rsidR="001A3A55" w:rsidRPr="00E534C5" w14:paraId="032BB835" w14:textId="77777777" w:rsidTr="00856E70">
        <w:trPr>
          <w:trHeight w:val="330"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01898C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pstein Barr virus capsid Ab [Presence] in Serum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06AD1C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MLS:LNC</w:t>
            </w:r>
            <w:proofErr w:type="gramEnd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33395-5</w:t>
            </w:r>
          </w:p>
        </w:tc>
      </w:tr>
      <w:tr w:rsidR="001A3A55" w:rsidRPr="00E534C5" w14:paraId="6228CA68" w14:textId="77777777" w:rsidTr="00856E70">
        <w:trPr>
          <w:trHeight w:val="330"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468319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pstein Barr virus capsid IgG Ab [Presence] in Serum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20389E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MLS:LNC</w:t>
            </w:r>
            <w:proofErr w:type="gramEnd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30339-6</w:t>
            </w:r>
          </w:p>
        </w:tc>
      </w:tr>
      <w:tr w:rsidR="001A3A55" w:rsidRPr="00E534C5" w14:paraId="75C9276B" w14:textId="77777777" w:rsidTr="00856E70">
        <w:trPr>
          <w:trHeight w:val="330"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E9DCC9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pstein Barr virus capsid IgM Ab [Presence] in Serum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C7DF2B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MLS:LNC</w:t>
            </w:r>
            <w:proofErr w:type="gramEnd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30340-4</w:t>
            </w:r>
          </w:p>
        </w:tc>
      </w:tr>
      <w:tr w:rsidR="001A3A55" w:rsidRPr="00E534C5" w14:paraId="655D9A22" w14:textId="77777777" w:rsidTr="00856E70">
        <w:trPr>
          <w:trHeight w:val="330"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FA39EB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pstein Barr virus nuclear IgG Ab [Presence] in Serum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8CC48F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MLS:LNC</w:t>
            </w:r>
            <w:proofErr w:type="gramEnd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7883-2</w:t>
            </w:r>
          </w:p>
        </w:tc>
      </w:tr>
      <w:tr w:rsidR="001A3A55" w:rsidRPr="00E534C5" w14:paraId="10EF58AB" w14:textId="77777777" w:rsidTr="00856E70">
        <w:trPr>
          <w:trHeight w:val="330"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EEF1AD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pstein Barr virus early IgG Ab [Presence] in Serum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BA6632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MLS:LNC</w:t>
            </w:r>
            <w:proofErr w:type="gramEnd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22295-0</w:t>
            </w:r>
          </w:p>
        </w:tc>
      </w:tr>
      <w:tr w:rsidR="001A3A55" w:rsidRPr="00E534C5" w14:paraId="064E3D88" w14:textId="77777777" w:rsidTr="00856E70">
        <w:trPr>
          <w:trHeight w:val="330"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295D0E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pstein Barr virus early diffuse IgG Ab [Presence] in Serum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E3C01F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MLS:LNC</w:t>
            </w:r>
            <w:proofErr w:type="gramEnd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59183-4</w:t>
            </w:r>
          </w:p>
        </w:tc>
      </w:tr>
      <w:tr w:rsidR="001A3A55" w:rsidRPr="00E534C5" w14:paraId="0C2C32DB" w14:textId="77777777" w:rsidTr="00856E70">
        <w:trPr>
          <w:trHeight w:val="330"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9B3CD6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pstein Barr virus capsid IgG Ab [Presence] in Serum by Immunoassay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799A96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MLS:LNC</w:t>
            </w:r>
            <w:proofErr w:type="gramEnd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24114-1</w:t>
            </w:r>
          </w:p>
        </w:tc>
      </w:tr>
      <w:tr w:rsidR="001A3A55" w:rsidRPr="00E534C5" w14:paraId="02FB8AFB" w14:textId="77777777" w:rsidTr="00856E70">
        <w:trPr>
          <w:trHeight w:val="330"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A7B52E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pstein Barr virus capsid IgM Ab [Presence] in Serum by Immunoassay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DE7356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MLS:LNC</w:t>
            </w:r>
            <w:proofErr w:type="gramEnd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24115-8</w:t>
            </w:r>
          </w:p>
        </w:tc>
      </w:tr>
      <w:tr w:rsidR="001A3A55" w:rsidRPr="00E534C5" w14:paraId="6D0321A8" w14:textId="77777777" w:rsidTr="00856E70">
        <w:trPr>
          <w:trHeight w:val="330"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0F5F68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pstein Barr virus early IgG Ab [Presence] in Serum by Immunoassay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CBD04D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MLS:LNC</w:t>
            </w:r>
            <w:proofErr w:type="gramEnd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40752-8</w:t>
            </w:r>
          </w:p>
        </w:tc>
      </w:tr>
      <w:tr w:rsidR="001A3A55" w:rsidRPr="00E534C5" w14:paraId="511B92C8" w14:textId="77777777" w:rsidTr="00856E70">
        <w:trPr>
          <w:trHeight w:val="330"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2F1927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pstein Barr virus nuclear IgG Ab [Presence] in Serum by Immunoassay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E4AF08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MLS:LNC</w:t>
            </w:r>
            <w:proofErr w:type="gramEnd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5156-5</w:t>
            </w:r>
          </w:p>
        </w:tc>
      </w:tr>
      <w:tr w:rsidR="001A3A55" w:rsidRPr="00E534C5" w14:paraId="645F5F40" w14:textId="77777777" w:rsidTr="00856E70">
        <w:trPr>
          <w:trHeight w:val="330"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DAEA6F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pstein Barr virus capsid IgM Ab [Presence] in Serum by Immunofluorescence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606DC1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MLS:LNC</w:t>
            </w:r>
            <w:proofErr w:type="gramEnd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40751-0</w:t>
            </w:r>
          </w:p>
        </w:tc>
      </w:tr>
      <w:tr w:rsidR="001A3A55" w:rsidRPr="00E534C5" w14:paraId="72D31885" w14:textId="77777777" w:rsidTr="00856E70">
        <w:trPr>
          <w:trHeight w:val="330"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85F72E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pstein Barr virus early diffuse Ab [Presence] in Serum by Immunofluorescence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685D61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MLS:LNC</w:t>
            </w:r>
            <w:proofErr w:type="gramEnd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13236-5</w:t>
            </w:r>
          </w:p>
        </w:tc>
      </w:tr>
      <w:tr w:rsidR="001A3A55" w:rsidRPr="00E534C5" w14:paraId="766DD2F0" w14:textId="77777777" w:rsidTr="00856E70">
        <w:trPr>
          <w:trHeight w:val="330"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608EB1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Epstein Barr virus DNA [Presence] in Specimen by NAA with probe detection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4EF730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MLS:LNC</w:t>
            </w:r>
            <w:proofErr w:type="gramEnd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5005-4</w:t>
            </w:r>
          </w:p>
        </w:tc>
      </w:tr>
      <w:tr w:rsidR="001A3A55" w:rsidRPr="00E534C5" w14:paraId="57226533" w14:textId="77777777" w:rsidTr="00856E70">
        <w:trPr>
          <w:trHeight w:val="330"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422D9B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pstein Barr virus DNA [Presence] in Blood by NAA with probe detection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DC8D37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MLS:LNC</w:t>
            </w:r>
            <w:proofErr w:type="gramEnd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5002-1</w:t>
            </w:r>
          </w:p>
        </w:tc>
      </w:tr>
      <w:tr w:rsidR="001A3A55" w:rsidRPr="00E534C5" w14:paraId="3D6E80BF" w14:textId="77777777" w:rsidTr="00856E70">
        <w:trPr>
          <w:trHeight w:val="330"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9136DC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pstein Barr virus DNA [Presence] in Tissue by NAA with probe detection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F26DE4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MLS:LNC</w:t>
            </w:r>
            <w:proofErr w:type="gramEnd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5004-7</w:t>
            </w:r>
          </w:p>
        </w:tc>
      </w:tr>
      <w:tr w:rsidR="001A3A55" w:rsidRPr="00E534C5" w14:paraId="7363F9AB" w14:textId="77777777" w:rsidTr="00856E70">
        <w:trPr>
          <w:trHeight w:val="330"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4DECB6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pstein Barr virus DNA [Presence] in Cerebral spinal fluid by NAA with probe detection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7EED56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MLS:LNC</w:t>
            </w:r>
            <w:proofErr w:type="gramEnd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23858-4</w:t>
            </w:r>
          </w:p>
        </w:tc>
      </w:tr>
      <w:tr w:rsidR="001A3A55" w:rsidRPr="00E534C5" w14:paraId="63969E80" w14:textId="77777777" w:rsidTr="00856E70">
        <w:trPr>
          <w:trHeight w:val="330"/>
        </w:trPr>
        <w:tc>
          <w:tcPr>
            <w:tcW w:w="128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6E17DF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Codes used for </w:t>
            </w:r>
            <w:r w:rsidRPr="00E534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utcom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Pr="00E534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of interest</w:t>
            </w:r>
          </w:p>
        </w:tc>
      </w:tr>
      <w:tr w:rsidR="001A3A55" w:rsidRPr="00E534C5" w14:paraId="32510736" w14:textId="77777777" w:rsidTr="00856E70">
        <w:trPr>
          <w:trHeight w:val="585"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4B8232" w14:textId="77777777" w:rsidR="001A3A55" w:rsidRPr="00E534C5" w:rsidRDefault="001A3A55" w:rsidP="00856E70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ental, behavioral, and neurodevelopmental </w:t>
            </w:r>
            <w:proofErr w:type="spell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sorders</w:t>
            </w: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CE8F01" w14:textId="77777777" w:rsidR="001A3A55" w:rsidRPr="00E534C5" w:rsidRDefault="001A3A55" w:rsidP="00856E70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CD10CM:F01-F99</w:t>
            </w:r>
          </w:p>
        </w:tc>
      </w:tr>
      <w:tr w:rsidR="001A3A55" w:rsidRPr="00E534C5" w14:paraId="643641C1" w14:textId="77777777" w:rsidTr="00856E70">
        <w:trPr>
          <w:trHeight w:val="330"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8E6108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ic </w:t>
            </w:r>
            <w:proofErr w:type="spell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sorder</w:t>
            </w: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2D5583" w14:textId="77777777" w:rsidR="001A3A55" w:rsidRPr="00E534C5" w:rsidRDefault="001A3A55" w:rsidP="00856E70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CD10CM:F95</w:t>
            </w:r>
          </w:p>
        </w:tc>
      </w:tr>
      <w:tr w:rsidR="001A3A55" w:rsidRPr="00E534C5" w14:paraId="4C1F3BCE" w14:textId="77777777" w:rsidTr="00856E70">
        <w:trPr>
          <w:trHeight w:val="310"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8567AD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ating </w:t>
            </w:r>
            <w:proofErr w:type="spell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sorders</w:t>
            </w: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68E7142A" w14:textId="77777777" w:rsidR="001A3A55" w:rsidRPr="00E534C5" w:rsidRDefault="001A3A55" w:rsidP="00856E70">
            <w:pPr>
              <w:widowControl w:val="0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voidant/restrictive food intake disorder</w:t>
            </w:r>
          </w:p>
          <w:p w14:paraId="03FD7191" w14:textId="77777777" w:rsidR="001A3A55" w:rsidRPr="00E534C5" w:rsidRDefault="001A3A55" w:rsidP="00856E70">
            <w:pPr>
              <w:widowControl w:val="0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ating disorder, unspecified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FA8724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21F4426" w14:textId="77777777" w:rsidR="001A3A55" w:rsidRPr="00E534C5" w:rsidRDefault="001A3A55" w:rsidP="00856E70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CD10CM:F50.82</w:t>
            </w:r>
          </w:p>
          <w:p w14:paraId="24863801" w14:textId="77777777" w:rsidR="001A3A55" w:rsidRPr="00E534C5" w:rsidRDefault="001A3A55" w:rsidP="00856E70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CD10CM:F50.9</w:t>
            </w:r>
          </w:p>
        </w:tc>
      </w:tr>
      <w:tr w:rsidR="001A3A55" w:rsidRPr="00E534C5" w14:paraId="1093D7C5" w14:textId="77777777" w:rsidTr="00856E70">
        <w:trPr>
          <w:trHeight w:val="585"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462593" w14:textId="77777777" w:rsidR="001A3A55" w:rsidRPr="00E534C5" w:rsidRDefault="001A3A55" w:rsidP="00856E70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nxiety, dissociative, stress-related, somatoform and other nonpsychotic mental </w:t>
            </w:r>
            <w:proofErr w:type="spell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sorders</w:t>
            </w: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1C6D24" w14:textId="77777777" w:rsidR="001A3A55" w:rsidRPr="00E534C5" w:rsidRDefault="001A3A55" w:rsidP="00856E70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CD10CM:F40-F48</w:t>
            </w:r>
          </w:p>
        </w:tc>
      </w:tr>
      <w:tr w:rsidR="001A3A55" w:rsidRPr="00E534C5" w14:paraId="1DD86AC9" w14:textId="77777777" w:rsidTr="00856E70">
        <w:trPr>
          <w:trHeight w:val="330"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C9644E" w14:textId="77777777" w:rsidR="001A3A55" w:rsidRPr="00E534C5" w:rsidRDefault="001A3A55" w:rsidP="00856E70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bsessive-compulsive </w:t>
            </w:r>
            <w:proofErr w:type="spell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sorder</w:t>
            </w: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19BF9A" w14:textId="77777777" w:rsidR="001A3A55" w:rsidRPr="00E534C5" w:rsidRDefault="001A3A55" w:rsidP="00856E70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CD10CM:F42</w:t>
            </w:r>
          </w:p>
        </w:tc>
      </w:tr>
      <w:tr w:rsidR="001A3A55" w:rsidRPr="00E534C5" w14:paraId="649F8DE2" w14:textId="77777777" w:rsidTr="00856E70">
        <w:trPr>
          <w:trHeight w:val="330"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8573D2" w14:textId="77777777" w:rsidR="001A3A55" w:rsidRPr="00E534C5" w:rsidRDefault="001A3A55" w:rsidP="00856E70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ttention-deficit/hyperactivity </w:t>
            </w:r>
            <w:proofErr w:type="spell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sorders</w:t>
            </w: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B8E7C1" w14:textId="77777777" w:rsidR="001A3A55" w:rsidRPr="00E534C5" w:rsidRDefault="001A3A55" w:rsidP="00856E70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CD10CM:F90</w:t>
            </w:r>
          </w:p>
        </w:tc>
      </w:tr>
      <w:tr w:rsidR="001A3A55" w:rsidRPr="00E534C5" w14:paraId="6E2D0B9E" w14:textId="77777777" w:rsidTr="00856E70">
        <w:trPr>
          <w:trHeight w:val="330"/>
        </w:trPr>
        <w:tc>
          <w:tcPr>
            <w:tcW w:w="128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130ED6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38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des used for Positive Ground Truths</w:t>
            </w:r>
          </w:p>
        </w:tc>
      </w:tr>
      <w:tr w:rsidR="001A3A55" w:rsidRPr="00E534C5" w14:paraId="2A0BA6AF" w14:textId="77777777" w:rsidTr="00856E70">
        <w:trPr>
          <w:trHeight w:val="330"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23B178" w14:textId="77777777" w:rsidR="001A3A55" w:rsidRPr="00E534C5" w:rsidRDefault="001A3A55" w:rsidP="00856E70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cute rheumatic </w:t>
            </w:r>
            <w:proofErr w:type="spell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ever</w:t>
            </w: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5C3936" w14:textId="77777777" w:rsidR="001A3A55" w:rsidRPr="00E534C5" w:rsidRDefault="001A3A55" w:rsidP="00856E70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CD10CM:I00-I02</w:t>
            </w:r>
          </w:p>
        </w:tc>
      </w:tr>
      <w:tr w:rsidR="001A3A55" w:rsidRPr="00E534C5" w14:paraId="7AC6D47E" w14:textId="77777777" w:rsidTr="00856E70">
        <w:trPr>
          <w:trHeight w:val="330"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0647CA" w14:textId="77777777" w:rsidR="001A3A55" w:rsidRPr="00E534C5" w:rsidRDefault="001A3A55" w:rsidP="00856E70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ydenham </w:t>
            </w:r>
            <w:proofErr w:type="spell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orea</w:t>
            </w: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FCDD69" w14:textId="77777777" w:rsidR="001A3A55" w:rsidRPr="00E534C5" w:rsidRDefault="001A3A55" w:rsidP="00856E70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CD10CM:I02</w:t>
            </w:r>
          </w:p>
        </w:tc>
      </w:tr>
      <w:tr w:rsidR="001A3A55" w:rsidRPr="00E534C5" w14:paraId="187DAAD9" w14:textId="77777777" w:rsidTr="00856E70">
        <w:trPr>
          <w:trHeight w:val="31"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D2CD53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oststreptococcal </w:t>
            </w:r>
            <w:proofErr w:type="spell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thritis</w:t>
            </w: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0A1BC40B" w14:textId="77777777" w:rsidR="001A3A55" w:rsidRPr="00E534C5" w:rsidRDefault="001A3A55" w:rsidP="00856E70">
            <w:pPr>
              <w:widowControl w:val="0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ther streptococcal arthritis and polyarthritis</w:t>
            </w:r>
          </w:p>
          <w:p w14:paraId="663C9A22" w14:textId="77777777" w:rsidR="001A3A55" w:rsidRPr="00E534C5" w:rsidRDefault="001A3A55" w:rsidP="00856E70">
            <w:pPr>
              <w:widowControl w:val="0"/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ther</w:t>
            </w:r>
            <w:proofErr w:type="gramEnd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treptococcal polyarthritis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F1F6C6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694DD67" w14:textId="77777777" w:rsidR="001A3A55" w:rsidRPr="00E534C5" w:rsidRDefault="001A3A55" w:rsidP="00856E70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CD10CM:M00.2</w:t>
            </w:r>
          </w:p>
          <w:p w14:paraId="17FE793C" w14:textId="77777777" w:rsidR="001A3A55" w:rsidRPr="00E534C5" w:rsidRDefault="001A3A55" w:rsidP="00856E70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CD10CM:M00.29</w:t>
            </w:r>
          </w:p>
        </w:tc>
      </w:tr>
      <w:tr w:rsidR="001A3A55" w:rsidRPr="00E534C5" w14:paraId="17694757" w14:textId="77777777" w:rsidTr="00856E70">
        <w:trPr>
          <w:trHeight w:val="330"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0FF537" w14:textId="77777777" w:rsidR="001A3A55" w:rsidRPr="00E534C5" w:rsidRDefault="001A3A55" w:rsidP="00856E70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Poststreptococcal </w:t>
            </w:r>
            <w:proofErr w:type="spell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omerulonephritis</w:t>
            </w: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3F032B" w14:textId="77777777" w:rsidR="001A3A55" w:rsidRPr="00E534C5" w:rsidRDefault="001A3A55" w:rsidP="00856E70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CD10CM:N00.9</w:t>
            </w:r>
          </w:p>
        </w:tc>
      </w:tr>
      <w:tr w:rsidR="001A3A55" w:rsidRPr="00E534C5" w14:paraId="2580EE81" w14:textId="77777777" w:rsidTr="00856E70">
        <w:trPr>
          <w:trHeight w:val="330"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E2895B" w14:textId="77777777" w:rsidR="001A3A55" w:rsidRPr="00E534C5" w:rsidRDefault="001A3A55" w:rsidP="00856E70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Guttate </w:t>
            </w:r>
            <w:proofErr w:type="spell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soriasis</w:t>
            </w: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BC3D1A" w14:textId="77777777" w:rsidR="001A3A55" w:rsidRPr="00E534C5" w:rsidRDefault="001A3A55" w:rsidP="00856E70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CD10CM:L40.4</w:t>
            </w:r>
          </w:p>
        </w:tc>
      </w:tr>
      <w:tr w:rsidR="001A3A55" w:rsidRPr="000F387B" w14:paraId="6FD4281D" w14:textId="77777777" w:rsidTr="00856E70">
        <w:trPr>
          <w:trHeight w:val="330"/>
        </w:trPr>
        <w:tc>
          <w:tcPr>
            <w:tcW w:w="128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4A9F75" w14:textId="77777777" w:rsidR="001A3A55" w:rsidRPr="000F387B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des used for Negative Ground Truths</w:t>
            </w:r>
          </w:p>
        </w:tc>
      </w:tr>
      <w:tr w:rsidR="001A3A55" w:rsidRPr="00E534C5" w14:paraId="24112DB2" w14:textId="77777777" w:rsidTr="00856E70">
        <w:trPr>
          <w:trHeight w:val="330"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13CDDB" w14:textId="77777777" w:rsidR="001A3A55" w:rsidRPr="00E534C5" w:rsidRDefault="001A3A55" w:rsidP="00856E70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Fracture of shaft of </w:t>
            </w:r>
            <w:proofErr w:type="spell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umerus</w:t>
            </w: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CD24FF" w14:textId="77777777" w:rsidR="001A3A55" w:rsidRPr="00E534C5" w:rsidRDefault="001A3A55" w:rsidP="00856E70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CD10CM:S42.3</w:t>
            </w:r>
          </w:p>
        </w:tc>
      </w:tr>
      <w:tr w:rsidR="001A3A55" w:rsidRPr="00E534C5" w14:paraId="4D3ACAEC" w14:textId="77777777" w:rsidTr="00856E70">
        <w:trPr>
          <w:trHeight w:val="330"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12BE16" w14:textId="77777777" w:rsidR="001A3A55" w:rsidRPr="00E534C5" w:rsidRDefault="001A3A55" w:rsidP="00856E70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on-neoplastic </w:t>
            </w:r>
            <w:proofErr w:type="spell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evus</w:t>
            </w: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132336" w14:textId="77777777" w:rsidR="001A3A55" w:rsidRPr="00E534C5" w:rsidRDefault="001A3A55" w:rsidP="00856E70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CD10CM:I78.1</w:t>
            </w:r>
          </w:p>
        </w:tc>
      </w:tr>
      <w:tr w:rsidR="001A3A55" w:rsidRPr="00E534C5" w14:paraId="66127771" w14:textId="77777777" w:rsidTr="00856E70">
        <w:trPr>
          <w:trHeight w:val="330"/>
        </w:trPr>
        <w:tc>
          <w:tcPr>
            <w:tcW w:w="128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87A6AF" w14:textId="17297A0B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Codes used for </w:t>
            </w:r>
            <w:r w:rsidRPr="00E534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well-establishe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ost-Epstein-Barr virus</w:t>
            </w:r>
            <w:r w:rsidRPr="00E534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condition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1A3A55" w:rsidRPr="00E534C5" w14:paraId="3CA60E5C" w14:textId="77777777" w:rsidTr="00856E70">
        <w:trPr>
          <w:trHeight w:val="330"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7D0B28" w14:textId="77777777" w:rsidR="001A3A55" w:rsidRPr="00E534C5" w:rsidRDefault="001A3A55" w:rsidP="00856E70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ultiple </w:t>
            </w:r>
            <w:proofErr w:type="spell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clerosis</w:t>
            </w: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21E6F4" w14:textId="77777777" w:rsidR="001A3A55" w:rsidRPr="00E534C5" w:rsidRDefault="001A3A55" w:rsidP="00856E70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CD10CM:G35</w:t>
            </w:r>
          </w:p>
        </w:tc>
      </w:tr>
      <w:tr w:rsidR="001A3A55" w:rsidRPr="00E534C5" w14:paraId="723E1319" w14:textId="77777777" w:rsidTr="00856E70">
        <w:trPr>
          <w:trHeight w:val="330"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81B2AB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ystemic lupus </w:t>
            </w:r>
            <w:proofErr w:type="spellStart"/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rythematosus</w:t>
            </w: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B01C65" w14:textId="77777777" w:rsidR="001A3A55" w:rsidRPr="00E534C5" w:rsidRDefault="001A3A55" w:rsidP="00856E70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4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CD10CM:M32</w:t>
            </w:r>
          </w:p>
        </w:tc>
      </w:tr>
    </w:tbl>
    <w:p w14:paraId="526FA011" w14:textId="77777777" w:rsidR="001A3A55" w:rsidRDefault="001A3A55" w:rsidP="001A3A55"/>
    <w:p w14:paraId="1F5C7AEE" w14:textId="77777777" w:rsidR="001A3A55" w:rsidRPr="00E534C5" w:rsidRDefault="001A3A55" w:rsidP="001A3A55">
      <w:pPr>
        <w:spacing w:after="16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534C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bbreviations: ICD10CM: UMLS: Unified Medical Language System; LNC (LOINC): Logical Observation Identifiers Names and Codes; International Classification of Diseases, 10th Revision, Clinical Modification; TNX: </w:t>
      </w:r>
      <w:proofErr w:type="spellStart"/>
      <w:r w:rsidRPr="00E534C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riNetX</w:t>
      </w:r>
      <w:proofErr w:type="spellEnd"/>
    </w:p>
    <w:p w14:paraId="39E4AC44" w14:textId="77777777" w:rsidR="001A3A55" w:rsidRPr="00E534C5" w:rsidRDefault="001A3A55" w:rsidP="001A3A55">
      <w:pPr>
        <w:spacing w:after="16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534C5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E534C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Query and code used for construction of group A streptococcus cohorts only</w:t>
      </w:r>
    </w:p>
    <w:p w14:paraId="14B18233" w14:textId="77777777" w:rsidR="001A3A55" w:rsidRDefault="001A3A55" w:rsidP="001A3A55">
      <w:pPr>
        <w:spacing w:after="16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534C5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E534C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Query and code used for construction of Epstein-Barr virus cohorts only</w:t>
      </w:r>
    </w:p>
    <w:p w14:paraId="4A649FA7" w14:textId="77777777" w:rsidR="00987001" w:rsidRDefault="00987001"/>
    <w:sectPr w:rsidR="00987001" w:rsidSect="001A3A55">
      <w:headerReference w:type="default" r:id="rId6"/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36ECBF" w14:textId="77777777" w:rsidR="000F35AE" w:rsidRDefault="000F35AE">
      <w:pPr>
        <w:spacing w:line="240" w:lineRule="auto"/>
      </w:pPr>
      <w:r>
        <w:separator/>
      </w:r>
    </w:p>
  </w:endnote>
  <w:endnote w:type="continuationSeparator" w:id="0">
    <w:p w14:paraId="2C6CF24D" w14:textId="77777777" w:rsidR="000F35AE" w:rsidRDefault="000F35A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CA50EC" w14:textId="77777777" w:rsidR="000F35AE" w:rsidRDefault="000F35AE">
      <w:pPr>
        <w:spacing w:line="240" w:lineRule="auto"/>
      </w:pPr>
      <w:r>
        <w:separator/>
      </w:r>
    </w:p>
  </w:footnote>
  <w:footnote w:type="continuationSeparator" w:id="0">
    <w:p w14:paraId="4ACE9CB8" w14:textId="77777777" w:rsidR="000F35AE" w:rsidRDefault="000F35A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4CD15A" w14:textId="77777777" w:rsidR="001A3A55" w:rsidRPr="008523F8" w:rsidRDefault="001A3A55" w:rsidP="00F26962">
    <w:pPr>
      <w:widowControl w:val="0"/>
      <w:pBdr>
        <w:top w:val="nil"/>
        <w:left w:val="nil"/>
        <w:bottom w:val="nil"/>
        <w:right w:val="nil"/>
        <w:between w:val="nil"/>
      </w:pBdr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A55"/>
    <w:rsid w:val="000F35AE"/>
    <w:rsid w:val="001A3A55"/>
    <w:rsid w:val="00243994"/>
    <w:rsid w:val="002555DC"/>
    <w:rsid w:val="0027396A"/>
    <w:rsid w:val="00423A3F"/>
    <w:rsid w:val="005221A3"/>
    <w:rsid w:val="005772F5"/>
    <w:rsid w:val="005B1DE5"/>
    <w:rsid w:val="00643B02"/>
    <w:rsid w:val="006F30DC"/>
    <w:rsid w:val="007844FF"/>
    <w:rsid w:val="007F4330"/>
    <w:rsid w:val="00987001"/>
    <w:rsid w:val="009A03BC"/>
    <w:rsid w:val="00CC3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77C961"/>
  <w15:chartTrackingRefBased/>
  <w15:docId w15:val="{AE99494F-F684-CF42-AE3C-0F0EB1212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3A55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3A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3A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3A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3A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3A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3A5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3A5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3A5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3A5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3A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3A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3A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3A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3A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3A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3A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3A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3A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3A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3A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3A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3A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3A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3A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3A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3A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3A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3A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3A5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A3A55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811</Words>
  <Characters>4623</Characters>
  <Application>Microsoft Office Word</Application>
  <DocSecurity>0</DocSecurity>
  <Lines>38</Lines>
  <Paragraphs>10</Paragraphs>
  <ScaleCrop>false</ScaleCrop>
  <Company/>
  <LinksUpToDate>false</LinksUpToDate>
  <CharactersWithSpaces>5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n Gao</dc:creator>
  <cp:keywords/>
  <dc:description/>
  <cp:lastModifiedBy>Shawn Gao</cp:lastModifiedBy>
  <cp:revision>15</cp:revision>
  <dcterms:created xsi:type="dcterms:W3CDTF">2026-04-24T18:06:00Z</dcterms:created>
  <dcterms:modified xsi:type="dcterms:W3CDTF">2026-04-24T18:29:00Z</dcterms:modified>
</cp:coreProperties>
</file>